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60CA" w:rsidRDefault="0092093B" w:rsidP="00F960CA">
      <w:pPr>
        <w:spacing w:line="360" w:lineRule="auto"/>
        <w:rPr>
          <w:rFonts w:cs="Arial"/>
          <w:b/>
          <w:lang w:val="en-US"/>
        </w:rPr>
      </w:pPr>
      <w:r>
        <w:rPr>
          <w:rFonts w:cs="Arial"/>
          <w:b/>
          <w:lang w:val="en-US"/>
        </w:rPr>
        <w:t>Additional file</w:t>
      </w:r>
      <w:r w:rsidR="003109D3">
        <w:rPr>
          <w:rFonts w:cs="Arial"/>
          <w:b/>
          <w:lang w:val="en-US"/>
        </w:rPr>
        <w:t xml:space="preserve"> 3</w:t>
      </w:r>
      <w:bookmarkStart w:id="0" w:name="_GoBack"/>
      <w:bookmarkEnd w:id="0"/>
      <w:r w:rsidR="00F960CA">
        <w:rPr>
          <w:rFonts w:cs="Arial"/>
          <w:b/>
          <w:lang w:val="en-US"/>
        </w:rPr>
        <w:t xml:space="preserve"> – Topic list </w:t>
      </w:r>
    </w:p>
    <w:tbl>
      <w:tblPr>
        <w:tblW w:w="1091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096"/>
        <w:gridCol w:w="4819"/>
      </w:tblGrid>
      <w:tr w:rsidR="00F960CA" w:rsidRPr="003109D3" w:rsidTr="0050460F">
        <w:trPr>
          <w:trHeight w:val="241"/>
        </w:trPr>
        <w:tc>
          <w:tcPr>
            <w:tcW w:w="109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60CA" w:rsidRPr="000C3435" w:rsidRDefault="00F960CA" w:rsidP="0050460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0C343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 xml:space="preserve">Topic list for semi-structured interviews </w:t>
            </w:r>
          </w:p>
        </w:tc>
      </w:tr>
      <w:tr w:rsidR="00F960CA" w:rsidRPr="00E7512E" w:rsidTr="0050460F">
        <w:trPr>
          <w:trHeight w:val="241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0CA" w:rsidRPr="000C3435" w:rsidRDefault="00F960CA" w:rsidP="0050460F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color w:val="000000"/>
                <w:sz w:val="18"/>
                <w:szCs w:val="18"/>
                <w:lang w:val="en-US" w:eastAsia="nl-NL"/>
              </w:rPr>
            </w:pPr>
            <w:r w:rsidRPr="000C3435">
              <w:rPr>
                <w:rFonts w:ascii="Calibri" w:eastAsia="Times New Roman" w:hAnsi="Calibri" w:cs="Times New Roman"/>
                <w:bCs/>
                <w:i/>
                <w:color w:val="000000"/>
                <w:sz w:val="18"/>
                <w:szCs w:val="18"/>
                <w:lang w:val="en-US" w:eastAsia="nl-NL"/>
              </w:rPr>
              <w:t>Personal situation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0CA" w:rsidRPr="000C3435" w:rsidRDefault="00F960CA" w:rsidP="0050460F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color w:val="000000"/>
                <w:sz w:val="18"/>
                <w:szCs w:val="18"/>
                <w:lang w:val="en-US" w:eastAsia="nl-NL"/>
              </w:rPr>
            </w:pPr>
            <w:r w:rsidRPr="000C3435">
              <w:rPr>
                <w:rFonts w:ascii="Calibri" w:eastAsia="Times New Roman" w:hAnsi="Calibri" w:cs="Times New Roman"/>
                <w:bCs/>
                <w:i/>
                <w:color w:val="000000"/>
                <w:sz w:val="18"/>
                <w:szCs w:val="18"/>
                <w:lang w:val="en-US" w:eastAsia="nl-NL"/>
              </w:rPr>
              <w:t xml:space="preserve">(Support) needs </w:t>
            </w:r>
          </w:p>
        </w:tc>
      </w:tr>
      <w:tr w:rsidR="00F960CA" w:rsidRPr="00E7512E" w:rsidTr="0050460F">
        <w:trPr>
          <w:trHeight w:val="241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0CA" w:rsidRPr="00D3335C" w:rsidRDefault="00F960CA" w:rsidP="00F960CA">
            <w:pPr>
              <w:pStyle w:val="Lijstalinea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>W</w:t>
            </w:r>
            <w:r w:rsidRPr="00D333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>ork situation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0CA" w:rsidRPr="00D3335C" w:rsidRDefault="00F960CA" w:rsidP="00F960CA">
            <w:pPr>
              <w:pStyle w:val="Lijstalinea"/>
              <w:numPr>
                <w:ilvl w:val="0"/>
                <w:numId w:val="3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>W</w:t>
            </w:r>
            <w:r w:rsidRPr="00D333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 xml:space="preserve">orries </w:t>
            </w:r>
          </w:p>
        </w:tc>
      </w:tr>
      <w:tr w:rsidR="00F960CA" w:rsidRPr="000C3435" w:rsidTr="0050460F">
        <w:trPr>
          <w:trHeight w:val="241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0CA" w:rsidRPr="00D3335C" w:rsidRDefault="00F960CA" w:rsidP="00F960CA">
            <w:pPr>
              <w:pStyle w:val="Lijstalinea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>C</w:t>
            </w:r>
            <w:r w:rsidRPr="00D333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 xml:space="preserve">are situation 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0CA" w:rsidRPr="00D3335C" w:rsidRDefault="00F960CA" w:rsidP="00F960CA">
            <w:pPr>
              <w:pStyle w:val="Lijstalinea"/>
              <w:numPr>
                <w:ilvl w:val="0"/>
                <w:numId w:val="3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>S</w:t>
            </w:r>
            <w:r w:rsidRPr="00D333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>upport from personal network</w:t>
            </w:r>
          </w:p>
        </w:tc>
      </w:tr>
      <w:tr w:rsidR="00F960CA" w:rsidRPr="000C3435" w:rsidTr="0050460F">
        <w:trPr>
          <w:trHeight w:val="241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0CA" w:rsidRPr="000C3435" w:rsidRDefault="00F960CA" w:rsidP="00F960CA">
            <w:pPr>
              <w:pStyle w:val="Lijstalinea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>C</w:t>
            </w:r>
            <w:r w:rsidRPr="000C343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 xml:space="preserve">hanges in work/care in past six months 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0CA" w:rsidRPr="000C3435" w:rsidRDefault="00F960CA" w:rsidP="00F960CA">
            <w:pPr>
              <w:pStyle w:val="Lijstalinea"/>
              <w:numPr>
                <w:ilvl w:val="0"/>
                <w:numId w:val="3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S</w:t>
            </w:r>
            <w:r w:rsidRPr="000C343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 xml:space="preserve">upport at work </w:t>
            </w:r>
          </w:p>
        </w:tc>
      </w:tr>
      <w:tr w:rsidR="00F960CA" w:rsidRPr="000C3435" w:rsidTr="0050460F">
        <w:trPr>
          <w:trHeight w:val="241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0CA" w:rsidRPr="000C3435" w:rsidRDefault="00F960CA" w:rsidP="00F960CA">
            <w:pPr>
              <w:pStyle w:val="Lijstalinea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O</w:t>
            </w:r>
            <w:r w:rsidRPr="000C343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 xml:space="preserve">wn health 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0CA" w:rsidRPr="000C3435" w:rsidRDefault="00F960CA" w:rsidP="00F960CA">
            <w:pPr>
              <w:pStyle w:val="Lijstalinea"/>
              <w:numPr>
                <w:ilvl w:val="0"/>
                <w:numId w:val="3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A</w:t>
            </w:r>
            <w:r w:rsidRPr="000C343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rrangements at work</w:t>
            </w:r>
          </w:p>
        </w:tc>
      </w:tr>
      <w:tr w:rsidR="00F960CA" w:rsidRPr="000C3435" w:rsidTr="0050460F">
        <w:trPr>
          <w:trHeight w:val="241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0CA" w:rsidRPr="000C3435" w:rsidRDefault="00F960CA" w:rsidP="0050460F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color w:val="000000"/>
                <w:sz w:val="18"/>
                <w:szCs w:val="18"/>
                <w:lang w:val="en-US" w:eastAsia="nl-NL"/>
              </w:rPr>
            </w:pPr>
            <w:r w:rsidRPr="000C3435">
              <w:rPr>
                <w:rFonts w:ascii="Calibri" w:eastAsia="Times New Roman" w:hAnsi="Calibri" w:cs="Times New Roman"/>
                <w:bCs/>
                <w:i/>
                <w:color w:val="000000"/>
                <w:sz w:val="18"/>
                <w:szCs w:val="18"/>
                <w:lang w:val="en-US" w:eastAsia="nl-NL"/>
              </w:rPr>
              <w:t>The combination of work and car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0CA" w:rsidRPr="000C3435" w:rsidRDefault="00F960CA" w:rsidP="00F960CA">
            <w:pPr>
              <w:pStyle w:val="Lijstalinea"/>
              <w:numPr>
                <w:ilvl w:val="0"/>
                <w:numId w:val="3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S</w:t>
            </w:r>
            <w:r w:rsidRPr="000C343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 xml:space="preserve">upport from healthcare professionals </w:t>
            </w:r>
          </w:p>
        </w:tc>
      </w:tr>
      <w:tr w:rsidR="00F960CA" w:rsidRPr="000C3435" w:rsidTr="0050460F">
        <w:trPr>
          <w:trHeight w:val="241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0CA" w:rsidRPr="000C3435" w:rsidRDefault="00F960CA" w:rsidP="00F960CA">
            <w:pPr>
              <w:pStyle w:val="Lijstalinea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>E</w:t>
            </w:r>
            <w:r w:rsidRPr="000C343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>xperiences with combining work and car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0CA" w:rsidRPr="000C3435" w:rsidRDefault="00F960CA" w:rsidP="00F960CA">
            <w:pPr>
              <w:pStyle w:val="Lijstalinea"/>
              <w:numPr>
                <w:ilvl w:val="0"/>
                <w:numId w:val="3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(Un)F</w:t>
            </w:r>
            <w:r w:rsidRPr="000C343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 xml:space="preserve">ulfilled needs </w:t>
            </w:r>
          </w:p>
        </w:tc>
      </w:tr>
      <w:tr w:rsidR="00F960CA" w:rsidRPr="000C3435" w:rsidTr="0050460F">
        <w:trPr>
          <w:trHeight w:val="241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0CA" w:rsidRPr="000C3435" w:rsidRDefault="00F960CA" w:rsidP="00F960CA">
            <w:pPr>
              <w:pStyle w:val="Lijstalinea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B</w:t>
            </w:r>
            <w:r w:rsidRPr="000C343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 xml:space="preserve">arriers and facilitators 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0CA" w:rsidRPr="000C3435" w:rsidRDefault="00F960CA" w:rsidP="0050460F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color w:val="000000"/>
                <w:sz w:val="18"/>
                <w:szCs w:val="18"/>
                <w:lang w:val="nl-NL" w:eastAsia="nl-NL"/>
              </w:rPr>
            </w:pPr>
            <w:r w:rsidRPr="000C3435">
              <w:rPr>
                <w:rFonts w:ascii="Calibri" w:eastAsia="Times New Roman" w:hAnsi="Calibri" w:cs="Times New Roman"/>
                <w:bCs/>
                <w:i/>
                <w:color w:val="000000"/>
                <w:sz w:val="18"/>
                <w:szCs w:val="18"/>
                <w:lang w:val="nl-NL" w:eastAsia="nl-NL"/>
              </w:rPr>
              <w:t xml:space="preserve">Communication </w:t>
            </w:r>
            <w:r w:rsidRPr="000C3435">
              <w:rPr>
                <w:rFonts w:ascii="Calibri" w:eastAsia="Times New Roman" w:hAnsi="Calibri" w:cs="Times New Roman"/>
                <w:bCs/>
                <w:i/>
                <w:color w:val="000000"/>
                <w:sz w:val="18"/>
                <w:szCs w:val="18"/>
                <w:vertAlign w:val="superscript"/>
                <w:lang w:val="nl-NL" w:eastAsia="nl-NL"/>
              </w:rPr>
              <w:t>a</w:t>
            </w:r>
          </w:p>
        </w:tc>
      </w:tr>
      <w:tr w:rsidR="00F960CA" w:rsidRPr="000C3435" w:rsidTr="0050460F">
        <w:trPr>
          <w:trHeight w:val="241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0CA" w:rsidRPr="000C3435" w:rsidRDefault="00F960CA" w:rsidP="00F960CA">
            <w:pPr>
              <w:pStyle w:val="Lijstalinea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P</w:t>
            </w:r>
            <w:r w:rsidRPr="000C343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ossible solutions to barriers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0CA" w:rsidRPr="000C3435" w:rsidRDefault="00F960CA" w:rsidP="00F960CA">
            <w:pPr>
              <w:pStyle w:val="Lijstalinea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 w:rsidRPr="000C343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 xml:space="preserve">Communication at work </w:t>
            </w:r>
          </w:p>
        </w:tc>
      </w:tr>
      <w:tr w:rsidR="00F960CA" w:rsidRPr="000C3435" w:rsidTr="0050460F">
        <w:trPr>
          <w:trHeight w:val="241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0CA" w:rsidRPr="000C3435" w:rsidRDefault="00F960CA" w:rsidP="00F960CA">
            <w:pPr>
              <w:pStyle w:val="Lijstalinea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>I</w:t>
            </w:r>
            <w:r w:rsidRPr="000C343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>nfluence of work on car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0CA" w:rsidRPr="000C3435" w:rsidRDefault="00F960CA" w:rsidP="00F960CA">
            <w:pPr>
              <w:pStyle w:val="Lijstalinea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C</w:t>
            </w:r>
            <w:r w:rsidRPr="000C343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 xml:space="preserve">ommunication with healthcare professionals </w:t>
            </w:r>
          </w:p>
        </w:tc>
      </w:tr>
      <w:tr w:rsidR="00F960CA" w:rsidRPr="000C3435" w:rsidTr="0050460F">
        <w:trPr>
          <w:trHeight w:val="241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0CA" w:rsidRPr="000C3435" w:rsidRDefault="00F960CA" w:rsidP="00F960CA">
            <w:pPr>
              <w:pStyle w:val="Lijstalinea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>I</w:t>
            </w:r>
            <w:r w:rsidRPr="000C343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 xml:space="preserve">nfluence of care on work 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0CA" w:rsidRPr="000C3435" w:rsidRDefault="00F960CA" w:rsidP="00F960CA">
            <w:pPr>
              <w:pStyle w:val="Lijstalinea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>C</w:t>
            </w:r>
            <w:r w:rsidRPr="000C343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NL" w:eastAsia="nl-NL"/>
              </w:rPr>
              <w:t xml:space="preserve">ommunication with organisations / municipalities </w:t>
            </w:r>
          </w:p>
        </w:tc>
      </w:tr>
      <w:tr w:rsidR="00F960CA" w:rsidRPr="003109D3" w:rsidTr="0050460F">
        <w:trPr>
          <w:trHeight w:val="241"/>
        </w:trPr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60CA" w:rsidRPr="000C3435" w:rsidRDefault="00F960CA" w:rsidP="00F960CA">
            <w:pPr>
              <w:pStyle w:val="Lijstalinea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  <w:r w:rsidRPr="006B4D5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>I</w:t>
            </w:r>
            <w:r w:rsidRPr="000C343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>nfluence of combining work and care on own health and wellbeing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60CA" w:rsidRPr="000C3435" w:rsidRDefault="00F960CA" w:rsidP="00F960CA">
            <w:pPr>
              <w:pStyle w:val="Lijstalinea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>T</w:t>
            </w:r>
            <w:r w:rsidRPr="000C343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 xml:space="preserve">elephone contact with/about care recipient </w:t>
            </w:r>
          </w:p>
        </w:tc>
      </w:tr>
      <w:tr w:rsidR="00F960CA" w:rsidRPr="003109D3" w:rsidTr="0050460F">
        <w:trPr>
          <w:trHeight w:val="241"/>
        </w:trPr>
        <w:tc>
          <w:tcPr>
            <w:tcW w:w="10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0CA" w:rsidRPr="000C3435" w:rsidRDefault="00F960CA" w:rsidP="005046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  <w:r w:rsidRPr="000C343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 xml:space="preserve">Notes: </w:t>
            </w:r>
            <w:r w:rsidRPr="008858C1">
              <w:rPr>
                <w:rFonts w:cs="Arial"/>
                <w:sz w:val="18"/>
                <w:szCs w:val="18"/>
                <w:lang w:val="en-US"/>
              </w:rPr>
              <w:t>At the end of the interview participants were asked whether all important topics were discussed and encouraged to introduce additional topics if necessary</w:t>
            </w:r>
            <w:r w:rsidRPr="008858C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US" w:eastAsia="nl-NL"/>
              </w:rPr>
              <w:t xml:space="preserve"> </w:t>
            </w:r>
            <w:r w:rsidRPr="000C3435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US" w:eastAsia="nl-NL"/>
              </w:rPr>
              <w:t>a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 xml:space="preserve"> C</w:t>
            </w:r>
            <w:r w:rsidRPr="000C343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>ommunication topi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>cs were added to the topic list</w:t>
            </w:r>
            <w:r w:rsidRPr="000C343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 xml:space="preserve"> after analysing the first interviews as this proved to be important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>.</w:t>
            </w:r>
            <w:r w:rsidRPr="000C343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  <w:t xml:space="preserve"> </w:t>
            </w:r>
          </w:p>
        </w:tc>
      </w:tr>
    </w:tbl>
    <w:p w:rsidR="00F960CA" w:rsidRPr="005174F2" w:rsidRDefault="00F960CA" w:rsidP="00F960CA">
      <w:pPr>
        <w:spacing w:line="360" w:lineRule="auto"/>
        <w:rPr>
          <w:rFonts w:cs="Arial"/>
          <w:b/>
          <w:lang w:val="en-US"/>
        </w:rPr>
      </w:pPr>
    </w:p>
    <w:p w:rsidR="00F25326" w:rsidRPr="00F960CA" w:rsidRDefault="00F25326">
      <w:pPr>
        <w:rPr>
          <w:lang w:val="en-US"/>
        </w:rPr>
      </w:pPr>
    </w:p>
    <w:sectPr w:rsidR="00F25326" w:rsidRPr="00F960CA" w:rsidSect="00942F07">
      <w:pgSz w:w="16838" w:h="11906" w:orient="landscape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4D95989"/>
    <w:multiLevelType w:val="hybridMultilevel"/>
    <w:tmpl w:val="67A484C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B661E1"/>
    <w:multiLevelType w:val="hybridMultilevel"/>
    <w:tmpl w:val="733AE34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F290B64"/>
    <w:multiLevelType w:val="hybridMultilevel"/>
    <w:tmpl w:val="562E814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60CA"/>
    <w:rsid w:val="00131B4F"/>
    <w:rsid w:val="00143197"/>
    <w:rsid w:val="003109D3"/>
    <w:rsid w:val="00624750"/>
    <w:rsid w:val="009039B8"/>
    <w:rsid w:val="0092093B"/>
    <w:rsid w:val="00F25326"/>
    <w:rsid w:val="00F96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B23BC8"/>
  <w15:chartTrackingRefBased/>
  <w15:docId w15:val="{2E0910EE-EA41-499D-81B4-49F4E92E65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F960CA"/>
    <w:pPr>
      <w:spacing w:after="160" w:line="259" w:lineRule="auto"/>
    </w:pPr>
    <w:rPr>
      <w:lang w:val="nl-B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F960C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3</Words>
  <Characters>900</Characters>
  <Application>Microsoft Office Word</Application>
  <DocSecurity>0</DocSecurity>
  <Lines>7</Lines>
  <Paragraphs>2</Paragraphs>
  <ScaleCrop>false</ScaleCrop>
  <Company>VUmc</Company>
  <LinksUpToDate>false</LinksUpToDate>
  <CharactersWithSpaces>1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jnsdorp, F.M. (Femmy)</dc:creator>
  <cp:keywords/>
  <dc:description/>
  <cp:lastModifiedBy>Bijnsdorp, F.M. (Femmy)</cp:lastModifiedBy>
  <cp:revision>5</cp:revision>
  <dcterms:created xsi:type="dcterms:W3CDTF">2020-09-15T09:04:00Z</dcterms:created>
  <dcterms:modified xsi:type="dcterms:W3CDTF">2020-09-18T15:26:00Z</dcterms:modified>
</cp:coreProperties>
</file>